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6" w:type="dxa"/>
        <w:jc w:val="left"/>
        <w:tblInd w:w="-2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09"/>
        <w:gridCol w:w="1276"/>
        <w:gridCol w:w="1276"/>
        <w:gridCol w:w="1275"/>
        <w:gridCol w:w="1276"/>
        <w:gridCol w:w="1276"/>
        <w:gridCol w:w="709"/>
        <w:gridCol w:w="708"/>
      </w:tblGrid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pth (cm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(ka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 GDGT-0 (ng/c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a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c. Crenarch. (ng/g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 Crenarch. (ng/c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a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c. Branch. GDGTs (ng/g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 Branch. GDGTs (ng/c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a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T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d dev.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3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6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1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3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2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4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8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6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1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4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0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6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7.6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.8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6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5.6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3.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3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3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5.1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1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2.7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3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4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0.2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.6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2.6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9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9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6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0.3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.5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7.2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3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3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3.8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4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2.2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3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3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1.3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.8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6.3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.7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7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3.6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5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7.4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.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9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8.9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.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0.9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4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.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3.1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6.2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1.9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0.3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.4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6.9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.0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2.5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3.2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6.4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8.4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4.7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1.7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7.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4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.4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8.5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.5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2.5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3.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6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1.3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3.8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2.2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.8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7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7.9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.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8.6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.4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.9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4.6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3.6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6.6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6.1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6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7.8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4.0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8.5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4.2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9.4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6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5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9.9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.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8.4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.2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.3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9.8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3.9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2.6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2.6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.6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2.8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.5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0.8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0.5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8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.9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4.4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1.0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4.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9.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8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.4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.0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.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9.8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3.5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8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8.7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0.4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3.2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4.9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7.6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8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4.2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1.7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2.8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9.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0.5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7.7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6.4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1.7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6.6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1.7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.0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.7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9.7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.8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5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4.4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1.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.7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2.0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3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9.8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1.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2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.4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3.5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.2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6.3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.5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2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.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3.0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.7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5.3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3.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2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8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.3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4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2.5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1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3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.6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2.6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5.7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4.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3.7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.7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6.7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0.5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4.4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0.3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.9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1.9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0.4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6.9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0.6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5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3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8.3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.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8.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5.9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13:39:00Z</dcterms:created>
  <dc:creator>Cecile Blanchet</dc:creator>
  <dc:description/>
  <cp:keywords/>
  <dc:language>en-US</dc:language>
  <cp:lastModifiedBy>Cecile Blanchet</cp:lastModifiedBy>
  <dcterms:modified xsi:type="dcterms:W3CDTF">2014-01-22T13:41:00Z</dcterms:modified>
  <cp:revision>1</cp:revision>
  <dc:subject/>
  <dc:title/>
</cp:coreProperties>
</file>